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XSpec="center" w:tblpY="324"/>
        <w:tblW w:w="3964" w:type="dxa"/>
        <w:tblLook w:val="04A0" w:firstRow="1" w:lastRow="0" w:firstColumn="1" w:lastColumn="0" w:noHBand="0" w:noVBand="1"/>
      </w:tblPr>
      <w:tblGrid>
        <w:gridCol w:w="1277"/>
        <w:gridCol w:w="1365"/>
        <w:gridCol w:w="1322"/>
      </w:tblGrid>
      <w:tr w:rsidR="006D180E" w14:paraId="2DD9EF2D" w14:textId="77777777" w:rsidTr="006D180E">
        <w:tc>
          <w:tcPr>
            <w:tcW w:w="1277" w:type="dxa"/>
          </w:tcPr>
          <w:p w14:paraId="2D3D7C58" w14:textId="02D09CA8" w:rsidR="006D180E" w:rsidRDefault="006D180E" w:rsidP="006D180E">
            <w:r>
              <w:t>Study</w:t>
            </w:r>
          </w:p>
        </w:tc>
        <w:tc>
          <w:tcPr>
            <w:tcW w:w="1365" w:type="dxa"/>
          </w:tcPr>
          <w:p w14:paraId="2AD802C7" w14:textId="0F281D7A" w:rsidR="006D180E" w:rsidRDefault="00867C76" w:rsidP="007B2166">
            <w:r w:rsidRPr="00867C76">
              <w:t xml:space="preserve">At least </w:t>
            </w:r>
            <w:proofErr w:type="spellStart"/>
            <w:r w:rsidRPr="00867C76">
              <w:t>one</w:t>
            </w:r>
            <w:proofErr w:type="spellEnd"/>
            <w:r w:rsidRPr="00867C76">
              <w:t xml:space="preserve"> </w:t>
            </w:r>
            <w:proofErr w:type="spellStart"/>
            <w:r w:rsidRPr="00867C76">
              <w:t>reported</w:t>
            </w:r>
            <w:proofErr w:type="spellEnd"/>
            <w:r w:rsidRPr="00867C76">
              <w:t xml:space="preserve"> SD</w:t>
            </w:r>
            <w:bookmarkStart w:id="0" w:name="_GoBack"/>
            <w:bookmarkEnd w:id="0"/>
          </w:p>
        </w:tc>
        <w:tc>
          <w:tcPr>
            <w:tcW w:w="1322" w:type="dxa"/>
          </w:tcPr>
          <w:p w14:paraId="3BEF58B8" w14:textId="04E3D14A" w:rsidR="006D180E" w:rsidRDefault="006D180E" w:rsidP="007B2166">
            <w:r>
              <w:t xml:space="preserve">SD </w:t>
            </w:r>
            <w:proofErr w:type="spellStart"/>
            <w:r w:rsidR="003E1AE0">
              <w:t>only</w:t>
            </w:r>
            <w:proofErr w:type="spellEnd"/>
            <w:r w:rsidR="003E1AE0">
              <w:t xml:space="preserve"> </w:t>
            </w:r>
            <w:proofErr w:type="spellStart"/>
            <w:r>
              <w:t>imputed</w:t>
            </w:r>
            <w:proofErr w:type="spellEnd"/>
          </w:p>
        </w:tc>
      </w:tr>
      <w:tr w:rsidR="006D180E" w14:paraId="4F99E896" w14:textId="77777777" w:rsidTr="006D180E">
        <w:tc>
          <w:tcPr>
            <w:tcW w:w="1277" w:type="dxa"/>
          </w:tcPr>
          <w:p w14:paraId="1CB94B45" w14:textId="77777777" w:rsidR="006D180E" w:rsidRDefault="006D180E" w:rsidP="007B2166">
            <w:r w:rsidRPr="007B2166">
              <w:t>Albers 2013</w:t>
            </w:r>
          </w:p>
        </w:tc>
        <w:tc>
          <w:tcPr>
            <w:tcW w:w="1365" w:type="dxa"/>
          </w:tcPr>
          <w:p w14:paraId="0B895935" w14:textId="7AC3585D" w:rsidR="006D180E" w:rsidRDefault="006D180E" w:rsidP="007B2166"/>
        </w:tc>
        <w:tc>
          <w:tcPr>
            <w:tcW w:w="1322" w:type="dxa"/>
          </w:tcPr>
          <w:p w14:paraId="2F2FF024" w14:textId="501BCB33" w:rsidR="006D180E" w:rsidRDefault="003E1AE0" w:rsidP="007B2166">
            <w:proofErr w:type="spellStart"/>
            <w:r>
              <w:t>yes</w:t>
            </w:r>
            <w:proofErr w:type="spellEnd"/>
          </w:p>
        </w:tc>
      </w:tr>
      <w:tr w:rsidR="006D180E" w14:paraId="1EE2DE45" w14:textId="77777777" w:rsidTr="006D180E">
        <w:tc>
          <w:tcPr>
            <w:tcW w:w="1277" w:type="dxa"/>
          </w:tcPr>
          <w:p w14:paraId="5E7CB4E8" w14:textId="77777777" w:rsidR="006D180E" w:rsidRDefault="006D180E" w:rsidP="007B2166">
            <w:proofErr w:type="spellStart"/>
            <w:r w:rsidRPr="007B2166">
              <w:t>Amano</w:t>
            </w:r>
            <w:proofErr w:type="spellEnd"/>
            <w:r w:rsidRPr="007B2166">
              <w:t xml:space="preserve"> 2014</w:t>
            </w:r>
          </w:p>
        </w:tc>
        <w:tc>
          <w:tcPr>
            <w:tcW w:w="1365" w:type="dxa"/>
          </w:tcPr>
          <w:p w14:paraId="71351021" w14:textId="33FC270B" w:rsidR="006D180E" w:rsidRDefault="006D180E" w:rsidP="007B2166"/>
        </w:tc>
        <w:tc>
          <w:tcPr>
            <w:tcW w:w="1322" w:type="dxa"/>
          </w:tcPr>
          <w:p w14:paraId="1BB8B8C1" w14:textId="3BADD754" w:rsidR="006D180E" w:rsidRDefault="003E1AE0" w:rsidP="007B2166">
            <w:proofErr w:type="spellStart"/>
            <w:r>
              <w:t>yes</w:t>
            </w:r>
            <w:proofErr w:type="spellEnd"/>
          </w:p>
        </w:tc>
      </w:tr>
      <w:tr w:rsidR="006D180E" w14:paraId="70F101E1" w14:textId="77777777" w:rsidTr="006D180E">
        <w:tc>
          <w:tcPr>
            <w:tcW w:w="1277" w:type="dxa"/>
          </w:tcPr>
          <w:p w14:paraId="0075CFA4" w14:textId="77777777" w:rsidR="006D180E" w:rsidRDefault="006D180E" w:rsidP="007B2166">
            <w:proofErr w:type="spellStart"/>
            <w:r w:rsidRPr="007B2166">
              <w:t>Atwal</w:t>
            </w:r>
            <w:proofErr w:type="spellEnd"/>
            <w:r w:rsidRPr="007B2166">
              <w:t xml:space="preserve"> 2008</w:t>
            </w:r>
          </w:p>
        </w:tc>
        <w:tc>
          <w:tcPr>
            <w:tcW w:w="1365" w:type="dxa"/>
          </w:tcPr>
          <w:p w14:paraId="42AB807F" w14:textId="7EA7012A" w:rsidR="006D180E" w:rsidRDefault="003E1AE0" w:rsidP="007B2166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486D71A3" w14:textId="6B72A8F6" w:rsidR="006D180E" w:rsidRDefault="006D180E" w:rsidP="007B2166"/>
        </w:tc>
      </w:tr>
      <w:tr w:rsidR="003E1AE0" w14:paraId="571BAA2E" w14:textId="77777777" w:rsidTr="006D180E">
        <w:tc>
          <w:tcPr>
            <w:tcW w:w="1277" w:type="dxa"/>
          </w:tcPr>
          <w:p w14:paraId="68E1F65E" w14:textId="77777777" w:rsidR="003E1AE0" w:rsidRDefault="003E1AE0" w:rsidP="003E1AE0">
            <w:r w:rsidRPr="007B2166">
              <w:t>Bernstein 2007</w:t>
            </w:r>
          </w:p>
        </w:tc>
        <w:tc>
          <w:tcPr>
            <w:tcW w:w="1365" w:type="dxa"/>
          </w:tcPr>
          <w:p w14:paraId="3FB56810" w14:textId="08D2CC96" w:rsidR="003E1AE0" w:rsidRDefault="003E1AE0" w:rsidP="003E1AE0"/>
        </w:tc>
        <w:tc>
          <w:tcPr>
            <w:tcW w:w="1322" w:type="dxa"/>
          </w:tcPr>
          <w:p w14:paraId="2D660794" w14:textId="07095DEB" w:rsidR="003E1AE0" w:rsidRDefault="003E1AE0" w:rsidP="003E1AE0">
            <w:proofErr w:type="spellStart"/>
            <w:r w:rsidRPr="00CA73FC">
              <w:t>yes</w:t>
            </w:r>
            <w:proofErr w:type="spellEnd"/>
          </w:p>
        </w:tc>
      </w:tr>
      <w:tr w:rsidR="003E1AE0" w14:paraId="5DB471C5" w14:textId="77777777" w:rsidTr="006D180E">
        <w:tc>
          <w:tcPr>
            <w:tcW w:w="1277" w:type="dxa"/>
          </w:tcPr>
          <w:p w14:paraId="5B5C96A7" w14:textId="77777777" w:rsidR="003E1AE0" w:rsidRPr="007B2166" w:rsidRDefault="003E1AE0" w:rsidP="003E1AE0">
            <w:r w:rsidRPr="007B2166">
              <w:t>Bryan 2016</w:t>
            </w:r>
          </w:p>
        </w:tc>
        <w:tc>
          <w:tcPr>
            <w:tcW w:w="1365" w:type="dxa"/>
          </w:tcPr>
          <w:p w14:paraId="0A0C6CBF" w14:textId="70BD0CA9" w:rsidR="003E1AE0" w:rsidRPr="007B2166" w:rsidRDefault="003E1AE0" w:rsidP="003E1AE0"/>
        </w:tc>
        <w:tc>
          <w:tcPr>
            <w:tcW w:w="1322" w:type="dxa"/>
          </w:tcPr>
          <w:p w14:paraId="19B49A54" w14:textId="0D64A697" w:rsidR="003E1AE0" w:rsidRPr="007B2166" w:rsidRDefault="003E1AE0" w:rsidP="003E1AE0">
            <w:proofErr w:type="spellStart"/>
            <w:r w:rsidRPr="00CA73FC">
              <w:t>yes</w:t>
            </w:r>
            <w:proofErr w:type="spellEnd"/>
          </w:p>
        </w:tc>
      </w:tr>
      <w:tr w:rsidR="003E1AE0" w14:paraId="271D7CDB" w14:textId="77777777" w:rsidTr="006D180E">
        <w:tc>
          <w:tcPr>
            <w:tcW w:w="1277" w:type="dxa"/>
          </w:tcPr>
          <w:p w14:paraId="6E7D6C7A" w14:textId="77777777" w:rsidR="003E1AE0" w:rsidRPr="007B2166" w:rsidRDefault="003E1AE0" w:rsidP="003E1AE0">
            <w:r>
              <w:t>B</w:t>
            </w:r>
            <w:r w:rsidRPr="007B2166">
              <w:t>urke 2011</w:t>
            </w:r>
          </w:p>
        </w:tc>
        <w:tc>
          <w:tcPr>
            <w:tcW w:w="1365" w:type="dxa"/>
          </w:tcPr>
          <w:p w14:paraId="5CB78353" w14:textId="31EE9ADE" w:rsidR="003E1AE0" w:rsidRPr="007B2166" w:rsidRDefault="003E1AE0" w:rsidP="003E1AE0"/>
        </w:tc>
        <w:tc>
          <w:tcPr>
            <w:tcW w:w="1322" w:type="dxa"/>
          </w:tcPr>
          <w:p w14:paraId="0735DC80" w14:textId="69579464" w:rsidR="003E1AE0" w:rsidRPr="007B2166" w:rsidRDefault="003E1AE0" w:rsidP="003E1AE0">
            <w:proofErr w:type="spellStart"/>
            <w:r w:rsidRPr="00CA73FC">
              <w:t>yes</w:t>
            </w:r>
            <w:proofErr w:type="spellEnd"/>
          </w:p>
        </w:tc>
      </w:tr>
      <w:tr w:rsidR="003E1AE0" w14:paraId="072B0730" w14:textId="77777777" w:rsidTr="006D180E">
        <w:tc>
          <w:tcPr>
            <w:tcW w:w="1277" w:type="dxa"/>
          </w:tcPr>
          <w:p w14:paraId="314BB84C" w14:textId="77777777" w:rsidR="003E1AE0" w:rsidRPr="007B2166" w:rsidRDefault="003E1AE0" w:rsidP="003E1AE0">
            <w:proofErr w:type="spellStart"/>
            <w:r w:rsidRPr="007B2166">
              <w:t>Clohisy</w:t>
            </w:r>
            <w:proofErr w:type="spellEnd"/>
            <w:r w:rsidRPr="007B2166">
              <w:t xml:space="preserve"> 2005</w:t>
            </w:r>
          </w:p>
        </w:tc>
        <w:tc>
          <w:tcPr>
            <w:tcW w:w="1365" w:type="dxa"/>
          </w:tcPr>
          <w:p w14:paraId="40EA142D" w14:textId="111BEE1A" w:rsidR="003E1AE0" w:rsidRPr="007B2166" w:rsidRDefault="003E1AE0" w:rsidP="003E1AE0"/>
        </w:tc>
        <w:tc>
          <w:tcPr>
            <w:tcW w:w="1322" w:type="dxa"/>
          </w:tcPr>
          <w:p w14:paraId="6F14D0A5" w14:textId="5FE4C09B" w:rsidR="003E1AE0" w:rsidRPr="007B2166" w:rsidRDefault="003E1AE0" w:rsidP="003E1AE0">
            <w:proofErr w:type="spellStart"/>
            <w:r w:rsidRPr="00CA73FC">
              <w:t>yes</w:t>
            </w:r>
            <w:proofErr w:type="spellEnd"/>
          </w:p>
        </w:tc>
      </w:tr>
      <w:tr w:rsidR="003E1AE0" w14:paraId="1CF10315" w14:textId="77777777" w:rsidTr="006D180E">
        <w:tc>
          <w:tcPr>
            <w:tcW w:w="1277" w:type="dxa"/>
          </w:tcPr>
          <w:p w14:paraId="18BF81C0" w14:textId="77777777" w:rsidR="003E1AE0" w:rsidRPr="007B2166" w:rsidRDefault="003E1AE0" w:rsidP="003E1AE0">
            <w:proofErr w:type="spellStart"/>
            <w:r w:rsidRPr="00091418">
              <w:t>Haertlé</w:t>
            </w:r>
            <w:proofErr w:type="spellEnd"/>
            <w:r w:rsidRPr="00091418">
              <w:t xml:space="preserve"> 2024</w:t>
            </w:r>
          </w:p>
        </w:tc>
        <w:tc>
          <w:tcPr>
            <w:tcW w:w="1365" w:type="dxa"/>
          </w:tcPr>
          <w:p w14:paraId="05E156E7" w14:textId="04B37932" w:rsidR="003E1AE0" w:rsidRPr="007B2166" w:rsidRDefault="003E1AE0" w:rsidP="003E1AE0"/>
        </w:tc>
        <w:tc>
          <w:tcPr>
            <w:tcW w:w="1322" w:type="dxa"/>
          </w:tcPr>
          <w:p w14:paraId="30CF9F94" w14:textId="65BDD2F2" w:rsidR="003E1AE0" w:rsidRDefault="003E1AE0" w:rsidP="003E1AE0">
            <w:proofErr w:type="spellStart"/>
            <w:r w:rsidRPr="00CA73FC">
              <w:t>yes</w:t>
            </w:r>
            <w:proofErr w:type="spellEnd"/>
          </w:p>
        </w:tc>
      </w:tr>
      <w:tr w:rsidR="003E1AE0" w14:paraId="2B0BDFA2" w14:textId="77777777" w:rsidTr="006D180E">
        <w:tc>
          <w:tcPr>
            <w:tcW w:w="1277" w:type="dxa"/>
          </w:tcPr>
          <w:p w14:paraId="65100F46" w14:textId="77777777" w:rsidR="003E1AE0" w:rsidRPr="007B2166" w:rsidRDefault="003E1AE0" w:rsidP="003E1AE0">
            <w:r w:rsidRPr="00091418">
              <w:t>Khan 2017</w:t>
            </w:r>
          </w:p>
        </w:tc>
        <w:tc>
          <w:tcPr>
            <w:tcW w:w="1365" w:type="dxa"/>
          </w:tcPr>
          <w:p w14:paraId="3426D7AF" w14:textId="6B72D70E" w:rsidR="003E1AE0" w:rsidRPr="007B2166" w:rsidRDefault="003E1AE0" w:rsidP="003E1AE0"/>
        </w:tc>
        <w:tc>
          <w:tcPr>
            <w:tcW w:w="1322" w:type="dxa"/>
          </w:tcPr>
          <w:p w14:paraId="512D1397" w14:textId="3E52898C" w:rsidR="003E1AE0" w:rsidRPr="007B2166" w:rsidRDefault="003E1AE0" w:rsidP="003E1AE0">
            <w:proofErr w:type="spellStart"/>
            <w:r w:rsidRPr="00CA73FC">
              <w:t>yes</w:t>
            </w:r>
            <w:proofErr w:type="spellEnd"/>
          </w:p>
        </w:tc>
      </w:tr>
      <w:tr w:rsidR="003E1AE0" w14:paraId="2D742357" w14:textId="77777777" w:rsidTr="006D180E">
        <w:tc>
          <w:tcPr>
            <w:tcW w:w="1277" w:type="dxa"/>
          </w:tcPr>
          <w:p w14:paraId="018F0978" w14:textId="77777777" w:rsidR="003E1AE0" w:rsidRPr="007B2166" w:rsidRDefault="003E1AE0" w:rsidP="003E1AE0">
            <w:r w:rsidRPr="00091418">
              <w:t>Kim 2009</w:t>
            </w:r>
          </w:p>
        </w:tc>
        <w:tc>
          <w:tcPr>
            <w:tcW w:w="1365" w:type="dxa"/>
          </w:tcPr>
          <w:p w14:paraId="676AFC3C" w14:textId="39B76915" w:rsidR="003E1AE0" w:rsidRPr="007B2166" w:rsidRDefault="003E1AE0" w:rsidP="003E1AE0"/>
        </w:tc>
        <w:tc>
          <w:tcPr>
            <w:tcW w:w="1322" w:type="dxa"/>
          </w:tcPr>
          <w:p w14:paraId="0E5B7A1E" w14:textId="7F738E75" w:rsidR="003E1AE0" w:rsidRPr="007B2166" w:rsidRDefault="003E1AE0" w:rsidP="003E1AE0">
            <w:proofErr w:type="spellStart"/>
            <w:r w:rsidRPr="00CA73FC">
              <w:t>yes</w:t>
            </w:r>
            <w:proofErr w:type="spellEnd"/>
          </w:p>
        </w:tc>
      </w:tr>
      <w:tr w:rsidR="003E1AE0" w14:paraId="08938D1B" w14:textId="77777777" w:rsidTr="006D180E">
        <w:tc>
          <w:tcPr>
            <w:tcW w:w="1277" w:type="dxa"/>
          </w:tcPr>
          <w:p w14:paraId="5B7C9A98" w14:textId="77777777" w:rsidR="003E1AE0" w:rsidRPr="007B2166" w:rsidRDefault="003E1AE0" w:rsidP="003E1AE0">
            <w:proofErr w:type="spellStart"/>
            <w:r w:rsidRPr="00091418">
              <w:t>Kraeutler</w:t>
            </w:r>
            <w:proofErr w:type="spellEnd"/>
            <w:r w:rsidRPr="00091418">
              <w:t xml:space="preserve"> 2018</w:t>
            </w:r>
          </w:p>
        </w:tc>
        <w:tc>
          <w:tcPr>
            <w:tcW w:w="1365" w:type="dxa"/>
          </w:tcPr>
          <w:p w14:paraId="564398D4" w14:textId="5F2C8E53" w:rsidR="003E1AE0" w:rsidRPr="007B2166" w:rsidRDefault="003E1AE0" w:rsidP="003E1AE0"/>
        </w:tc>
        <w:tc>
          <w:tcPr>
            <w:tcW w:w="1322" w:type="dxa"/>
          </w:tcPr>
          <w:p w14:paraId="7A4ACE29" w14:textId="0F2D0D1A" w:rsidR="003E1AE0" w:rsidRPr="007B2166" w:rsidRDefault="003E1AE0" w:rsidP="003E1AE0">
            <w:proofErr w:type="spellStart"/>
            <w:r w:rsidRPr="00CA73FC">
              <w:t>yes</w:t>
            </w:r>
            <w:proofErr w:type="spellEnd"/>
          </w:p>
        </w:tc>
      </w:tr>
      <w:tr w:rsidR="006D180E" w14:paraId="45112CE1" w14:textId="77777777" w:rsidTr="006D180E">
        <w:tc>
          <w:tcPr>
            <w:tcW w:w="1277" w:type="dxa"/>
          </w:tcPr>
          <w:p w14:paraId="1F990BEB" w14:textId="77777777" w:rsidR="006D180E" w:rsidRPr="007B2166" w:rsidRDefault="006D180E" w:rsidP="00A57F50">
            <w:r w:rsidRPr="00091418">
              <w:t>Lee 2013</w:t>
            </w:r>
          </w:p>
        </w:tc>
        <w:tc>
          <w:tcPr>
            <w:tcW w:w="1365" w:type="dxa"/>
          </w:tcPr>
          <w:p w14:paraId="4D6AF84F" w14:textId="49DB0D77" w:rsidR="006D180E" w:rsidRPr="007B2166" w:rsidRDefault="006D180E" w:rsidP="00A57F50"/>
        </w:tc>
        <w:tc>
          <w:tcPr>
            <w:tcW w:w="1322" w:type="dxa"/>
          </w:tcPr>
          <w:p w14:paraId="1BC4C28C" w14:textId="4B5D0023" w:rsidR="006D180E" w:rsidRDefault="006D180E" w:rsidP="00A57F50"/>
        </w:tc>
      </w:tr>
      <w:tr w:rsidR="006D180E" w14:paraId="2593FB92" w14:textId="77777777" w:rsidTr="006D180E">
        <w:tc>
          <w:tcPr>
            <w:tcW w:w="1277" w:type="dxa"/>
          </w:tcPr>
          <w:p w14:paraId="3EF38363" w14:textId="77777777" w:rsidR="006D180E" w:rsidRPr="007B2166" w:rsidRDefault="006D180E" w:rsidP="00A57F50">
            <w:r w:rsidRPr="00A57F50">
              <w:t>Lerch 2017</w:t>
            </w:r>
          </w:p>
        </w:tc>
        <w:tc>
          <w:tcPr>
            <w:tcW w:w="1365" w:type="dxa"/>
          </w:tcPr>
          <w:p w14:paraId="1F044A07" w14:textId="1BAB8C05" w:rsidR="006D180E" w:rsidRPr="007B2166" w:rsidRDefault="003E1AE0" w:rsidP="00A57F50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0298B8F3" w14:textId="73A06465" w:rsidR="006D180E" w:rsidRPr="007B2166" w:rsidRDefault="006D180E" w:rsidP="00A57F50"/>
        </w:tc>
      </w:tr>
      <w:tr w:rsidR="006D180E" w14:paraId="42657259" w14:textId="77777777" w:rsidTr="006D180E">
        <w:tc>
          <w:tcPr>
            <w:tcW w:w="1277" w:type="dxa"/>
          </w:tcPr>
          <w:p w14:paraId="11A1BC5B" w14:textId="14FB2BEB" w:rsidR="006D180E" w:rsidRPr="00A57F50" w:rsidRDefault="006D180E" w:rsidP="00A57F50">
            <w:proofErr w:type="spellStart"/>
            <w:r w:rsidRPr="00A57F50">
              <w:t>Levack</w:t>
            </w:r>
            <w:proofErr w:type="spellEnd"/>
            <w:r w:rsidRPr="00A57F50">
              <w:t xml:space="preserve"> 2020</w:t>
            </w:r>
          </w:p>
        </w:tc>
        <w:tc>
          <w:tcPr>
            <w:tcW w:w="1365" w:type="dxa"/>
          </w:tcPr>
          <w:p w14:paraId="04C3A34A" w14:textId="738E421A" w:rsidR="006D180E" w:rsidRDefault="003E1AE0" w:rsidP="00A57F50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605BF225" w14:textId="77777777" w:rsidR="006D180E" w:rsidRPr="00091418" w:rsidRDefault="006D180E" w:rsidP="00A57F50"/>
        </w:tc>
      </w:tr>
      <w:tr w:rsidR="006D180E" w14:paraId="2439B0C2" w14:textId="77777777" w:rsidTr="006D180E">
        <w:tc>
          <w:tcPr>
            <w:tcW w:w="1277" w:type="dxa"/>
          </w:tcPr>
          <w:p w14:paraId="3926CBFC" w14:textId="77777777" w:rsidR="006D180E" w:rsidRPr="007B2166" w:rsidRDefault="006D180E" w:rsidP="00A57F50">
            <w:r w:rsidRPr="00A57F50">
              <w:t>Li 2022</w:t>
            </w:r>
          </w:p>
        </w:tc>
        <w:tc>
          <w:tcPr>
            <w:tcW w:w="1365" w:type="dxa"/>
          </w:tcPr>
          <w:p w14:paraId="206C4203" w14:textId="66DAD9F6" w:rsidR="006D180E" w:rsidRPr="007B2166" w:rsidRDefault="006D180E" w:rsidP="00A57F50"/>
        </w:tc>
        <w:tc>
          <w:tcPr>
            <w:tcW w:w="1322" w:type="dxa"/>
          </w:tcPr>
          <w:p w14:paraId="742D4128" w14:textId="4E5C55D1" w:rsidR="006D180E" w:rsidRPr="007B2166" w:rsidRDefault="003E1AE0" w:rsidP="00A57F50">
            <w:proofErr w:type="spellStart"/>
            <w:r>
              <w:t>yes</w:t>
            </w:r>
            <w:proofErr w:type="spellEnd"/>
          </w:p>
        </w:tc>
      </w:tr>
      <w:tr w:rsidR="006D180E" w14:paraId="44A72DAB" w14:textId="77777777" w:rsidTr="006D180E">
        <w:tc>
          <w:tcPr>
            <w:tcW w:w="1277" w:type="dxa"/>
          </w:tcPr>
          <w:p w14:paraId="543ED1D3" w14:textId="77777777" w:rsidR="006D180E" w:rsidRPr="007B2166" w:rsidRDefault="006D180E" w:rsidP="00A57F50">
            <w:r w:rsidRPr="00A57F50">
              <w:t>Luo</w:t>
            </w:r>
            <w:r>
              <w:t xml:space="preserve"> D</w:t>
            </w:r>
            <w:r w:rsidRPr="00A57F50">
              <w:t xml:space="preserve"> 2016</w:t>
            </w:r>
          </w:p>
        </w:tc>
        <w:tc>
          <w:tcPr>
            <w:tcW w:w="1365" w:type="dxa"/>
          </w:tcPr>
          <w:p w14:paraId="09047335" w14:textId="4E4C4BED" w:rsidR="006D180E" w:rsidRPr="007B2166" w:rsidRDefault="003E1AE0" w:rsidP="00A57F50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0AC46CC8" w14:textId="74E89425" w:rsidR="006D180E" w:rsidRPr="007B2166" w:rsidRDefault="006D180E" w:rsidP="00A57F50"/>
        </w:tc>
      </w:tr>
      <w:tr w:rsidR="006D180E" w14:paraId="26E55052" w14:textId="77777777" w:rsidTr="006D180E">
        <w:tc>
          <w:tcPr>
            <w:tcW w:w="1277" w:type="dxa"/>
          </w:tcPr>
          <w:p w14:paraId="5C8FDE33" w14:textId="77777777" w:rsidR="006D180E" w:rsidRPr="007B2166" w:rsidRDefault="006D180E" w:rsidP="000417DF">
            <w:r w:rsidRPr="000417DF">
              <w:t>Luo R 2021</w:t>
            </w:r>
          </w:p>
        </w:tc>
        <w:tc>
          <w:tcPr>
            <w:tcW w:w="1365" w:type="dxa"/>
          </w:tcPr>
          <w:p w14:paraId="164C25A5" w14:textId="7FCDAF7F" w:rsidR="006D180E" w:rsidRPr="007B2166" w:rsidRDefault="003E1AE0" w:rsidP="000417DF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024CD9A0" w14:textId="1DA09BE6" w:rsidR="006D180E" w:rsidRPr="007B2166" w:rsidRDefault="006D180E" w:rsidP="000417DF"/>
        </w:tc>
      </w:tr>
      <w:tr w:rsidR="006D180E" w14:paraId="3115D14F" w14:textId="77777777" w:rsidTr="006D180E">
        <w:tc>
          <w:tcPr>
            <w:tcW w:w="1277" w:type="dxa"/>
          </w:tcPr>
          <w:p w14:paraId="46471715" w14:textId="77777777" w:rsidR="006D180E" w:rsidRPr="007B2166" w:rsidRDefault="006D180E" w:rsidP="000417DF">
            <w:r w:rsidRPr="000417DF">
              <w:t xml:space="preserve">Ma </w:t>
            </w:r>
            <w:r>
              <w:t xml:space="preserve">S </w:t>
            </w:r>
            <w:r w:rsidRPr="000417DF">
              <w:t>2022</w:t>
            </w:r>
          </w:p>
        </w:tc>
        <w:tc>
          <w:tcPr>
            <w:tcW w:w="1365" w:type="dxa"/>
          </w:tcPr>
          <w:p w14:paraId="304D4A6F" w14:textId="36EE8ED3" w:rsidR="006D180E" w:rsidRPr="007B2166" w:rsidRDefault="003E1AE0" w:rsidP="000417DF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202D5AF2" w14:textId="7A514614" w:rsidR="006D180E" w:rsidRPr="007B2166" w:rsidRDefault="006D180E" w:rsidP="000417DF"/>
        </w:tc>
      </w:tr>
      <w:tr w:rsidR="006D180E" w14:paraId="45671121" w14:textId="77777777" w:rsidTr="006D180E">
        <w:tc>
          <w:tcPr>
            <w:tcW w:w="1277" w:type="dxa"/>
          </w:tcPr>
          <w:p w14:paraId="2D0B9346" w14:textId="77777777" w:rsidR="006D180E" w:rsidRPr="007B2166" w:rsidRDefault="006D180E" w:rsidP="000417DF">
            <w:r w:rsidRPr="000417DF">
              <w:t>Markhardt</w:t>
            </w:r>
            <w:r>
              <w:t xml:space="preserve"> BK</w:t>
            </w:r>
            <w:r w:rsidRPr="000417DF">
              <w:t xml:space="preserve"> 2021</w:t>
            </w:r>
          </w:p>
        </w:tc>
        <w:tc>
          <w:tcPr>
            <w:tcW w:w="1365" w:type="dxa"/>
          </w:tcPr>
          <w:p w14:paraId="301DBA86" w14:textId="512C3A7F" w:rsidR="006D180E" w:rsidRPr="007B2166" w:rsidRDefault="003E1AE0" w:rsidP="000417DF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7F897533" w14:textId="129459CC" w:rsidR="006D180E" w:rsidRPr="007B2166" w:rsidRDefault="006D180E" w:rsidP="000417DF"/>
        </w:tc>
      </w:tr>
      <w:tr w:rsidR="006D180E" w14:paraId="7FD8851F" w14:textId="77777777" w:rsidTr="006D180E">
        <w:tc>
          <w:tcPr>
            <w:tcW w:w="1277" w:type="dxa"/>
          </w:tcPr>
          <w:p w14:paraId="1E0903B2" w14:textId="77777777" w:rsidR="006D180E" w:rsidRPr="007B2166" w:rsidRDefault="006D180E" w:rsidP="000417DF">
            <w:r w:rsidRPr="000417DF">
              <w:t xml:space="preserve">Marshall </w:t>
            </w:r>
            <w:r>
              <w:t xml:space="preserve">A </w:t>
            </w:r>
            <w:r w:rsidRPr="000417DF">
              <w:t>2025</w:t>
            </w:r>
          </w:p>
        </w:tc>
        <w:tc>
          <w:tcPr>
            <w:tcW w:w="1365" w:type="dxa"/>
          </w:tcPr>
          <w:p w14:paraId="5ADF7BEF" w14:textId="2AF3ECF3" w:rsidR="006D180E" w:rsidRPr="007B2166" w:rsidRDefault="006D180E" w:rsidP="000417DF"/>
        </w:tc>
        <w:tc>
          <w:tcPr>
            <w:tcW w:w="1322" w:type="dxa"/>
          </w:tcPr>
          <w:p w14:paraId="4AA26979" w14:textId="475515AE" w:rsidR="006D180E" w:rsidRPr="007B2166" w:rsidRDefault="003E1AE0" w:rsidP="000417DF">
            <w:proofErr w:type="spellStart"/>
            <w:r>
              <w:t>yes</w:t>
            </w:r>
            <w:proofErr w:type="spellEnd"/>
          </w:p>
        </w:tc>
      </w:tr>
      <w:tr w:rsidR="006D180E" w14:paraId="6DBD3EB8" w14:textId="77777777" w:rsidTr="006D180E">
        <w:tc>
          <w:tcPr>
            <w:tcW w:w="1277" w:type="dxa"/>
          </w:tcPr>
          <w:p w14:paraId="3077FFAE" w14:textId="77777777" w:rsidR="006D180E" w:rsidRPr="007B2166" w:rsidRDefault="006D180E" w:rsidP="000417DF">
            <w:proofErr w:type="spellStart"/>
            <w:r w:rsidRPr="000417DF">
              <w:t>McLawhorn</w:t>
            </w:r>
            <w:proofErr w:type="spellEnd"/>
            <w:r>
              <w:t xml:space="preserve"> AS</w:t>
            </w:r>
            <w:r w:rsidRPr="000417DF">
              <w:t xml:space="preserve"> 2016</w:t>
            </w:r>
          </w:p>
        </w:tc>
        <w:tc>
          <w:tcPr>
            <w:tcW w:w="1365" w:type="dxa"/>
          </w:tcPr>
          <w:p w14:paraId="06989526" w14:textId="77B61DD4" w:rsidR="006D180E" w:rsidRPr="007B2166" w:rsidRDefault="003E1AE0" w:rsidP="000417DF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269E8B9A" w14:textId="6AD5F639" w:rsidR="006D180E" w:rsidRPr="007B2166" w:rsidRDefault="006D180E" w:rsidP="000417DF"/>
        </w:tc>
      </w:tr>
      <w:tr w:rsidR="006D180E" w14:paraId="4E1C8E5F" w14:textId="77777777" w:rsidTr="006D180E">
        <w:tc>
          <w:tcPr>
            <w:tcW w:w="1277" w:type="dxa"/>
          </w:tcPr>
          <w:p w14:paraId="4E273994" w14:textId="77777777" w:rsidR="006D180E" w:rsidRPr="007B2166" w:rsidRDefault="006D180E" w:rsidP="000417DF">
            <w:r>
              <w:t>P</w:t>
            </w:r>
            <w:r w:rsidRPr="000417DF">
              <w:t xml:space="preserve">eters </w:t>
            </w:r>
            <w:r>
              <w:t xml:space="preserve">CL </w:t>
            </w:r>
            <w:r w:rsidRPr="000417DF">
              <w:t>20</w:t>
            </w:r>
            <w:r>
              <w:t>15</w:t>
            </w:r>
          </w:p>
        </w:tc>
        <w:tc>
          <w:tcPr>
            <w:tcW w:w="1365" w:type="dxa"/>
          </w:tcPr>
          <w:p w14:paraId="51D8B8DC" w14:textId="69D91129" w:rsidR="006D180E" w:rsidRPr="007B2166" w:rsidRDefault="006D180E" w:rsidP="000417DF"/>
        </w:tc>
        <w:tc>
          <w:tcPr>
            <w:tcW w:w="1322" w:type="dxa"/>
          </w:tcPr>
          <w:p w14:paraId="02389E73" w14:textId="262D9D7D" w:rsidR="006D180E" w:rsidRPr="007B2166" w:rsidRDefault="003E1AE0" w:rsidP="000417DF">
            <w:proofErr w:type="spellStart"/>
            <w:r>
              <w:t>yes</w:t>
            </w:r>
            <w:proofErr w:type="spellEnd"/>
          </w:p>
        </w:tc>
      </w:tr>
      <w:tr w:rsidR="006D180E" w14:paraId="4C6AEE69" w14:textId="77777777" w:rsidTr="006D180E">
        <w:tc>
          <w:tcPr>
            <w:tcW w:w="1277" w:type="dxa"/>
          </w:tcPr>
          <w:p w14:paraId="463D7D25" w14:textId="53E2EDAE" w:rsidR="006D180E" w:rsidRDefault="006D180E" w:rsidP="007718F9">
            <w:r>
              <w:t>P</w:t>
            </w:r>
            <w:r w:rsidRPr="000417DF">
              <w:t xml:space="preserve">eters </w:t>
            </w:r>
            <w:r>
              <w:t xml:space="preserve">CL </w:t>
            </w:r>
            <w:r w:rsidRPr="000417DF">
              <w:t>2006</w:t>
            </w:r>
          </w:p>
        </w:tc>
        <w:tc>
          <w:tcPr>
            <w:tcW w:w="1365" w:type="dxa"/>
          </w:tcPr>
          <w:p w14:paraId="3FF6C6CA" w14:textId="419F7C13" w:rsidR="006D180E" w:rsidRPr="00091418" w:rsidRDefault="003E1AE0" w:rsidP="007718F9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7934FEC2" w14:textId="47744044" w:rsidR="006D180E" w:rsidRPr="004B1A5E" w:rsidRDefault="006D180E" w:rsidP="007718F9"/>
        </w:tc>
      </w:tr>
      <w:tr w:rsidR="003E1AE0" w14:paraId="01671EF0" w14:textId="77777777" w:rsidTr="006D180E">
        <w:tc>
          <w:tcPr>
            <w:tcW w:w="1277" w:type="dxa"/>
          </w:tcPr>
          <w:p w14:paraId="388EA0BD" w14:textId="77777777" w:rsidR="003E1AE0" w:rsidRPr="007B2166" w:rsidRDefault="003E1AE0" w:rsidP="003E1AE0">
            <w:proofErr w:type="spellStart"/>
            <w:r w:rsidRPr="000417DF">
              <w:t>Pogliacomi</w:t>
            </w:r>
            <w:proofErr w:type="spellEnd"/>
            <w:r w:rsidRPr="000417DF">
              <w:t xml:space="preserve"> 2005</w:t>
            </w:r>
          </w:p>
        </w:tc>
        <w:tc>
          <w:tcPr>
            <w:tcW w:w="1365" w:type="dxa"/>
          </w:tcPr>
          <w:p w14:paraId="52B93E69" w14:textId="613ECDD4" w:rsidR="003E1AE0" w:rsidRPr="007B2166" w:rsidRDefault="003E1AE0" w:rsidP="003E1AE0"/>
        </w:tc>
        <w:tc>
          <w:tcPr>
            <w:tcW w:w="1322" w:type="dxa"/>
          </w:tcPr>
          <w:p w14:paraId="279C347D" w14:textId="4F876AC9" w:rsidR="003E1AE0" w:rsidRPr="007B2166" w:rsidRDefault="003E1AE0" w:rsidP="003E1AE0">
            <w:proofErr w:type="spellStart"/>
            <w:r w:rsidRPr="002A7538">
              <w:t>yes</w:t>
            </w:r>
            <w:proofErr w:type="spellEnd"/>
          </w:p>
        </w:tc>
      </w:tr>
      <w:tr w:rsidR="003E1AE0" w14:paraId="4994E962" w14:textId="77777777" w:rsidTr="006D180E">
        <w:tc>
          <w:tcPr>
            <w:tcW w:w="1277" w:type="dxa"/>
          </w:tcPr>
          <w:p w14:paraId="6C1A85DF" w14:textId="77777777" w:rsidR="003E1AE0" w:rsidRPr="007B2166" w:rsidRDefault="003E1AE0" w:rsidP="003E1AE0">
            <w:proofErr w:type="spellStart"/>
            <w:r w:rsidRPr="000417DF">
              <w:t>Pulido</w:t>
            </w:r>
            <w:proofErr w:type="spellEnd"/>
            <w:r w:rsidRPr="000417DF">
              <w:t xml:space="preserve"> </w:t>
            </w:r>
            <w:r>
              <w:t xml:space="preserve">LF </w:t>
            </w:r>
            <w:r w:rsidRPr="000417DF">
              <w:t>2008</w:t>
            </w:r>
          </w:p>
        </w:tc>
        <w:tc>
          <w:tcPr>
            <w:tcW w:w="1365" w:type="dxa"/>
          </w:tcPr>
          <w:p w14:paraId="508EAE0E" w14:textId="47421E6B" w:rsidR="003E1AE0" w:rsidRPr="007B2166" w:rsidRDefault="003E1AE0" w:rsidP="003E1AE0"/>
        </w:tc>
        <w:tc>
          <w:tcPr>
            <w:tcW w:w="1322" w:type="dxa"/>
          </w:tcPr>
          <w:p w14:paraId="0CB81FA3" w14:textId="191875C4" w:rsidR="003E1AE0" w:rsidRPr="007B2166" w:rsidRDefault="003E1AE0" w:rsidP="003E1AE0">
            <w:proofErr w:type="spellStart"/>
            <w:r w:rsidRPr="002A7538">
              <w:t>yes</w:t>
            </w:r>
            <w:proofErr w:type="spellEnd"/>
          </w:p>
        </w:tc>
      </w:tr>
      <w:tr w:rsidR="006D180E" w14:paraId="167EEAFB" w14:textId="77777777" w:rsidTr="006D180E">
        <w:tc>
          <w:tcPr>
            <w:tcW w:w="1277" w:type="dxa"/>
          </w:tcPr>
          <w:p w14:paraId="70CA2A8B" w14:textId="77777777" w:rsidR="006D180E" w:rsidRPr="007B2166" w:rsidRDefault="006D180E" w:rsidP="007718F9">
            <w:proofErr w:type="spellStart"/>
            <w:r w:rsidRPr="0088411E">
              <w:t>Sabbag</w:t>
            </w:r>
            <w:proofErr w:type="spellEnd"/>
            <w:r w:rsidRPr="0088411E">
              <w:t xml:space="preserve"> </w:t>
            </w:r>
            <w:r>
              <w:t xml:space="preserve">CM </w:t>
            </w:r>
            <w:r w:rsidRPr="0088411E">
              <w:t>2019</w:t>
            </w:r>
          </w:p>
        </w:tc>
        <w:tc>
          <w:tcPr>
            <w:tcW w:w="1365" w:type="dxa"/>
          </w:tcPr>
          <w:p w14:paraId="16CEFD73" w14:textId="5AC38FD4" w:rsidR="006D180E" w:rsidRPr="007B2166" w:rsidRDefault="003E1AE0" w:rsidP="007718F9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1DDDEE6F" w14:textId="4E95B7ED" w:rsidR="006D180E" w:rsidRPr="007B2166" w:rsidRDefault="006D180E" w:rsidP="007718F9"/>
        </w:tc>
      </w:tr>
      <w:tr w:rsidR="006D180E" w14:paraId="4BB0990D" w14:textId="77777777" w:rsidTr="006D180E">
        <w:tc>
          <w:tcPr>
            <w:tcW w:w="1277" w:type="dxa"/>
          </w:tcPr>
          <w:p w14:paraId="0550BBCC" w14:textId="77777777" w:rsidR="006D180E" w:rsidRPr="007B2166" w:rsidRDefault="006D180E" w:rsidP="007718F9">
            <w:r w:rsidRPr="0088411E">
              <w:t>Shang</w:t>
            </w:r>
            <w:r>
              <w:t xml:space="preserve"> JJ</w:t>
            </w:r>
            <w:r w:rsidRPr="0088411E">
              <w:t xml:space="preserve"> 2020</w:t>
            </w:r>
          </w:p>
        </w:tc>
        <w:tc>
          <w:tcPr>
            <w:tcW w:w="1365" w:type="dxa"/>
          </w:tcPr>
          <w:p w14:paraId="05413184" w14:textId="6550EA8F" w:rsidR="006D180E" w:rsidRPr="007B2166" w:rsidRDefault="003E1AE0" w:rsidP="007718F9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31155578" w14:textId="6ECADA43" w:rsidR="006D180E" w:rsidRPr="007B2166" w:rsidRDefault="006D180E" w:rsidP="007718F9"/>
        </w:tc>
      </w:tr>
      <w:tr w:rsidR="003E1AE0" w14:paraId="3E04A5C5" w14:textId="77777777" w:rsidTr="006D180E">
        <w:tc>
          <w:tcPr>
            <w:tcW w:w="1277" w:type="dxa"/>
          </w:tcPr>
          <w:p w14:paraId="50EC526D" w14:textId="77777777" w:rsidR="003E1AE0" w:rsidRPr="007B2166" w:rsidRDefault="003E1AE0" w:rsidP="003E1AE0">
            <w:proofErr w:type="spellStart"/>
            <w:r w:rsidRPr="0088411E">
              <w:t>Shon</w:t>
            </w:r>
            <w:proofErr w:type="spellEnd"/>
            <w:r w:rsidRPr="0088411E">
              <w:t xml:space="preserve"> </w:t>
            </w:r>
            <w:r>
              <w:t xml:space="preserve">HC </w:t>
            </w:r>
            <w:r w:rsidRPr="0088411E">
              <w:t>2023</w:t>
            </w:r>
          </w:p>
        </w:tc>
        <w:tc>
          <w:tcPr>
            <w:tcW w:w="1365" w:type="dxa"/>
          </w:tcPr>
          <w:p w14:paraId="1522FD1C" w14:textId="65A5E287" w:rsidR="003E1AE0" w:rsidRPr="007B2166" w:rsidRDefault="003E1AE0" w:rsidP="003E1AE0"/>
        </w:tc>
        <w:tc>
          <w:tcPr>
            <w:tcW w:w="1322" w:type="dxa"/>
          </w:tcPr>
          <w:p w14:paraId="7A54E905" w14:textId="6B6D6030" w:rsidR="003E1AE0" w:rsidRPr="007B2166" w:rsidRDefault="003E1AE0" w:rsidP="003E1AE0">
            <w:proofErr w:type="spellStart"/>
            <w:r w:rsidRPr="00B11D85">
              <w:t>yes</w:t>
            </w:r>
            <w:proofErr w:type="spellEnd"/>
          </w:p>
        </w:tc>
      </w:tr>
      <w:tr w:rsidR="003E1AE0" w14:paraId="2E4BD3BD" w14:textId="77777777" w:rsidTr="006D180E">
        <w:tc>
          <w:tcPr>
            <w:tcW w:w="1277" w:type="dxa"/>
          </w:tcPr>
          <w:p w14:paraId="5358441E" w14:textId="77777777" w:rsidR="003E1AE0" w:rsidRPr="007B2166" w:rsidRDefault="003E1AE0" w:rsidP="003E1AE0">
            <w:r w:rsidRPr="0088411E">
              <w:t>Siebenrock</w:t>
            </w:r>
            <w:r>
              <w:t xml:space="preserve"> KA</w:t>
            </w:r>
            <w:r w:rsidRPr="0088411E">
              <w:t xml:space="preserve"> 1999</w:t>
            </w:r>
          </w:p>
        </w:tc>
        <w:tc>
          <w:tcPr>
            <w:tcW w:w="1365" w:type="dxa"/>
          </w:tcPr>
          <w:p w14:paraId="7C3A0CA9" w14:textId="46B8E973" w:rsidR="003E1AE0" w:rsidRPr="007B2166" w:rsidRDefault="003E1AE0" w:rsidP="003E1AE0"/>
        </w:tc>
        <w:tc>
          <w:tcPr>
            <w:tcW w:w="1322" w:type="dxa"/>
          </w:tcPr>
          <w:p w14:paraId="5A04A076" w14:textId="5E100A98" w:rsidR="003E1AE0" w:rsidRPr="007B2166" w:rsidRDefault="003E1AE0" w:rsidP="003E1AE0">
            <w:proofErr w:type="spellStart"/>
            <w:r w:rsidRPr="00B11D85">
              <w:t>yes</w:t>
            </w:r>
            <w:proofErr w:type="spellEnd"/>
          </w:p>
        </w:tc>
      </w:tr>
      <w:tr w:rsidR="003E1AE0" w14:paraId="3BD51CD1" w14:textId="77777777" w:rsidTr="006D180E">
        <w:tc>
          <w:tcPr>
            <w:tcW w:w="1277" w:type="dxa"/>
          </w:tcPr>
          <w:p w14:paraId="2E06CCFB" w14:textId="77777777" w:rsidR="003E1AE0" w:rsidRPr="007B2166" w:rsidRDefault="003E1AE0" w:rsidP="003E1AE0">
            <w:r w:rsidRPr="0088411E">
              <w:lastRenderedPageBreak/>
              <w:t>Sierra</w:t>
            </w:r>
            <w:r>
              <w:t xml:space="preserve"> RJ</w:t>
            </w:r>
            <w:r w:rsidRPr="0088411E">
              <w:t xml:space="preserve"> 2017</w:t>
            </w:r>
          </w:p>
        </w:tc>
        <w:tc>
          <w:tcPr>
            <w:tcW w:w="1365" w:type="dxa"/>
          </w:tcPr>
          <w:p w14:paraId="55F2926C" w14:textId="510D526B" w:rsidR="003E1AE0" w:rsidRPr="007B2166" w:rsidRDefault="003E1AE0" w:rsidP="003E1AE0"/>
        </w:tc>
        <w:tc>
          <w:tcPr>
            <w:tcW w:w="1322" w:type="dxa"/>
          </w:tcPr>
          <w:p w14:paraId="55E81FE3" w14:textId="118A0C4A" w:rsidR="003E1AE0" w:rsidRPr="007B2166" w:rsidRDefault="003E1AE0" w:rsidP="003E1AE0">
            <w:proofErr w:type="spellStart"/>
            <w:r w:rsidRPr="00B25D48">
              <w:t>yes</w:t>
            </w:r>
            <w:proofErr w:type="spellEnd"/>
          </w:p>
        </w:tc>
      </w:tr>
      <w:tr w:rsidR="003E1AE0" w14:paraId="0F3BE56E" w14:textId="77777777" w:rsidTr="006D180E">
        <w:tc>
          <w:tcPr>
            <w:tcW w:w="1277" w:type="dxa"/>
          </w:tcPr>
          <w:p w14:paraId="79BF4ACD" w14:textId="77777777" w:rsidR="003E1AE0" w:rsidRPr="007B2166" w:rsidRDefault="003E1AE0" w:rsidP="003E1AE0">
            <w:proofErr w:type="spellStart"/>
            <w:r w:rsidRPr="0088411E">
              <w:t>Stambough</w:t>
            </w:r>
            <w:proofErr w:type="spellEnd"/>
            <w:r w:rsidRPr="0088411E">
              <w:t xml:space="preserve"> </w:t>
            </w:r>
            <w:r>
              <w:t xml:space="preserve">JB </w:t>
            </w:r>
            <w:r w:rsidRPr="0088411E">
              <w:t>2014</w:t>
            </w:r>
          </w:p>
        </w:tc>
        <w:tc>
          <w:tcPr>
            <w:tcW w:w="1365" w:type="dxa"/>
          </w:tcPr>
          <w:p w14:paraId="3AA58240" w14:textId="683C90BD" w:rsidR="003E1AE0" w:rsidRPr="007B2166" w:rsidRDefault="003E1AE0" w:rsidP="003E1AE0"/>
        </w:tc>
        <w:tc>
          <w:tcPr>
            <w:tcW w:w="1322" w:type="dxa"/>
          </w:tcPr>
          <w:p w14:paraId="7A829AC0" w14:textId="780634E4" w:rsidR="003E1AE0" w:rsidRPr="007B2166" w:rsidRDefault="003E1AE0" w:rsidP="003E1AE0">
            <w:proofErr w:type="spellStart"/>
            <w:r w:rsidRPr="00B25D48">
              <w:t>yes</w:t>
            </w:r>
            <w:proofErr w:type="spellEnd"/>
          </w:p>
        </w:tc>
      </w:tr>
      <w:tr w:rsidR="006D180E" w14:paraId="39913F59" w14:textId="77777777" w:rsidTr="006D180E">
        <w:tc>
          <w:tcPr>
            <w:tcW w:w="1277" w:type="dxa"/>
          </w:tcPr>
          <w:p w14:paraId="07DD58DF" w14:textId="77777777" w:rsidR="006D180E" w:rsidRPr="007B2166" w:rsidRDefault="006D180E" w:rsidP="007718F9">
            <w:proofErr w:type="spellStart"/>
            <w:r>
              <w:t>Steppacher</w:t>
            </w:r>
            <w:proofErr w:type="spellEnd"/>
            <w:r>
              <w:t xml:space="preserve"> SD 2008</w:t>
            </w:r>
          </w:p>
        </w:tc>
        <w:tc>
          <w:tcPr>
            <w:tcW w:w="1365" w:type="dxa"/>
          </w:tcPr>
          <w:p w14:paraId="51A7276C" w14:textId="00C5A599" w:rsidR="006D180E" w:rsidRPr="007B2166" w:rsidRDefault="003E1AE0" w:rsidP="007718F9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14A02DDB" w14:textId="76899E24" w:rsidR="006D180E" w:rsidRPr="007B2166" w:rsidRDefault="006D180E" w:rsidP="007718F9"/>
        </w:tc>
      </w:tr>
      <w:tr w:rsidR="006D180E" w14:paraId="5BE75A4A" w14:textId="77777777" w:rsidTr="006D180E">
        <w:tc>
          <w:tcPr>
            <w:tcW w:w="1277" w:type="dxa"/>
          </w:tcPr>
          <w:p w14:paraId="14380B28" w14:textId="77777777" w:rsidR="006D180E" w:rsidRPr="007B2166" w:rsidRDefault="006D180E" w:rsidP="007718F9">
            <w:r>
              <w:t>Tang Y 2022</w:t>
            </w:r>
          </w:p>
        </w:tc>
        <w:tc>
          <w:tcPr>
            <w:tcW w:w="1365" w:type="dxa"/>
          </w:tcPr>
          <w:p w14:paraId="4510BE7E" w14:textId="767C3503" w:rsidR="006D180E" w:rsidRPr="007B2166" w:rsidRDefault="006D180E" w:rsidP="007718F9"/>
        </w:tc>
        <w:tc>
          <w:tcPr>
            <w:tcW w:w="1322" w:type="dxa"/>
          </w:tcPr>
          <w:p w14:paraId="2E68D41F" w14:textId="21281002" w:rsidR="006D180E" w:rsidRPr="007B2166" w:rsidRDefault="003E1AE0" w:rsidP="007718F9">
            <w:proofErr w:type="spellStart"/>
            <w:r>
              <w:t>yes</w:t>
            </w:r>
            <w:proofErr w:type="spellEnd"/>
          </w:p>
        </w:tc>
      </w:tr>
      <w:tr w:rsidR="006D180E" w14:paraId="232BDD74" w14:textId="77777777" w:rsidTr="006D180E">
        <w:tc>
          <w:tcPr>
            <w:tcW w:w="1277" w:type="dxa"/>
          </w:tcPr>
          <w:p w14:paraId="557FB83A" w14:textId="77777777" w:rsidR="006D180E" w:rsidRPr="007B2166" w:rsidRDefault="006D180E" w:rsidP="007718F9">
            <w:proofErr w:type="spellStart"/>
            <w:r>
              <w:t>Thawrani</w:t>
            </w:r>
            <w:proofErr w:type="spellEnd"/>
            <w:r>
              <w:t xml:space="preserve"> D 2010</w:t>
            </w:r>
          </w:p>
        </w:tc>
        <w:tc>
          <w:tcPr>
            <w:tcW w:w="1365" w:type="dxa"/>
          </w:tcPr>
          <w:p w14:paraId="1FCB5FC4" w14:textId="1903A565" w:rsidR="006D180E" w:rsidRPr="007B2166" w:rsidRDefault="003E1AE0" w:rsidP="007718F9">
            <w:proofErr w:type="spellStart"/>
            <w:r>
              <w:t>yes</w:t>
            </w:r>
            <w:proofErr w:type="spellEnd"/>
          </w:p>
        </w:tc>
        <w:tc>
          <w:tcPr>
            <w:tcW w:w="1322" w:type="dxa"/>
          </w:tcPr>
          <w:p w14:paraId="58259BBF" w14:textId="160A99C5" w:rsidR="006D180E" w:rsidRPr="007B2166" w:rsidRDefault="006D180E" w:rsidP="007718F9"/>
        </w:tc>
      </w:tr>
      <w:tr w:rsidR="003E1AE0" w14:paraId="4FD66BFA" w14:textId="77777777" w:rsidTr="006D180E">
        <w:tc>
          <w:tcPr>
            <w:tcW w:w="1277" w:type="dxa"/>
          </w:tcPr>
          <w:p w14:paraId="64DB6C7A" w14:textId="77777777" w:rsidR="003E1AE0" w:rsidRPr="007B2166" w:rsidRDefault="003E1AE0" w:rsidP="003E1AE0">
            <w:proofErr w:type="spellStart"/>
            <w:r w:rsidRPr="00085760">
              <w:t>Troelsen</w:t>
            </w:r>
            <w:proofErr w:type="spellEnd"/>
            <w:r w:rsidRPr="00085760">
              <w:t xml:space="preserve"> A et al. 2008 (1)</w:t>
            </w:r>
          </w:p>
        </w:tc>
        <w:tc>
          <w:tcPr>
            <w:tcW w:w="1365" w:type="dxa"/>
          </w:tcPr>
          <w:p w14:paraId="50DD6D25" w14:textId="1DCDDB2E" w:rsidR="003E1AE0" w:rsidRPr="007B2166" w:rsidRDefault="003E1AE0" w:rsidP="003E1AE0"/>
        </w:tc>
        <w:tc>
          <w:tcPr>
            <w:tcW w:w="1322" w:type="dxa"/>
          </w:tcPr>
          <w:p w14:paraId="59B102B3" w14:textId="29C329F1" w:rsidR="003E1AE0" w:rsidRPr="007B2166" w:rsidRDefault="003E1AE0" w:rsidP="003E1AE0">
            <w:proofErr w:type="spellStart"/>
            <w:r w:rsidRPr="002B4B3F">
              <w:t>yes</w:t>
            </w:r>
            <w:proofErr w:type="spellEnd"/>
          </w:p>
        </w:tc>
      </w:tr>
      <w:tr w:rsidR="003E1AE0" w14:paraId="07C5119F" w14:textId="77777777" w:rsidTr="006D180E">
        <w:tc>
          <w:tcPr>
            <w:tcW w:w="1277" w:type="dxa"/>
          </w:tcPr>
          <w:p w14:paraId="6FF93D25" w14:textId="77777777" w:rsidR="003E1AE0" w:rsidRPr="007B2166" w:rsidRDefault="003E1AE0" w:rsidP="003E1AE0">
            <w:proofErr w:type="spellStart"/>
            <w:r w:rsidRPr="00085760">
              <w:t>Troelsen</w:t>
            </w:r>
            <w:proofErr w:type="spellEnd"/>
            <w:r w:rsidRPr="00085760">
              <w:t xml:space="preserve"> A et al. 2008 (</w:t>
            </w:r>
            <w:r>
              <w:t>2</w:t>
            </w:r>
            <w:r w:rsidRPr="00085760">
              <w:t>)</w:t>
            </w:r>
          </w:p>
        </w:tc>
        <w:tc>
          <w:tcPr>
            <w:tcW w:w="1365" w:type="dxa"/>
          </w:tcPr>
          <w:p w14:paraId="47ABA0CA" w14:textId="20DE44EE" w:rsidR="003E1AE0" w:rsidRPr="007B2166" w:rsidRDefault="003E1AE0" w:rsidP="003E1AE0"/>
        </w:tc>
        <w:tc>
          <w:tcPr>
            <w:tcW w:w="1322" w:type="dxa"/>
          </w:tcPr>
          <w:p w14:paraId="1E443209" w14:textId="3F2CD160" w:rsidR="003E1AE0" w:rsidRPr="007B2166" w:rsidRDefault="003E1AE0" w:rsidP="003E1AE0">
            <w:proofErr w:type="spellStart"/>
            <w:r w:rsidRPr="002B4B3F">
              <w:t>yes</w:t>
            </w:r>
            <w:proofErr w:type="spellEnd"/>
          </w:p>
        </w:tc>
      </w:tr>
      <w:tr w:rsidR="003E1AE0" w14:paraId="50061789" w14:textId="77777777" w:rsidTr="006D180E">
        <w:tc>
          <w:tcPr>
            <w:tcW w:w="1277" w:type="dxa"/>
          </w:tcPr>
          <w:p w14:paraId="2E41A2DB" w14:textId="77777777" w:rsidR="003E1AE0" w:rsidRPr="007B2166" w:rsidRDefault="003E1AE0" w:rsidP="003E1AE0">
            <w:r w:rsidRPr="00085760">
              <w:t xml:space="preserve">van der </w:t>
            </w:r>
            <w:proofErr w:type="spellStart"/>
            <w:r w:rsidRPr="00085760">
              <w:t>Merwe</w:t>
            </w:r>
            <w:proofErr w:type="spellEnd"/>
            <w:r w:rsidRPr="00085760">
              <w:t xml:space="preserve"> M et al. 2019</w:t>
            </w:r>
          </w:p>
        </w:tc>
        <w:tc>
          <w:tcPr>
            <w:tcW w:w="1365" w:type="dxa"/>
          </w:tcPr>
          <w:p w14:paraId="271177D6" w14:textId="4E5E9DCE" w:rsidR="003E1AE0" w:rsidRPr="007B2166" w:rsidRDefault="003E1AE0" w:rsidP="003E1AE0"/>
        </w:tc>
        <w:tc>
          <w:tcPr>
            <w:tcW w:w="1322" w:type="dxa"/>
          </w:tcPr>
          <w:p w14:paraId="642F2322" w14:textId="35692D03" w:rsidR="003E1AE0" w:rsidRPr="007B2166" w:rsidRDefault="003E1AE0" w:rsidP="003E1AE0">
            <w:proofErr w:type="spellStart"/>
            <w:r w:rsidRPr="002B4B3F">
              <w:t>yes</w:t>
            </w:r>
            <w:proofErr w:type="spellEnd"/>
          </w:p>
        </w:tc>
      </w:tr>
      <w:tr w:rsidR="003E1AE0" w14:paraId="4C535239" w14:textId="77777777" w:rsidTr="006D180E">
        <w:tc>
          <w:tcPr>
            <w:tcW w:w="1277" w:type="dxa"/>
          </w:tcPr>
          <w:p w14:paraId="14C1B86A" w14:textId="77777777" w:rsidR="003E1AE0" w:rsidRPr="007B2166" w:rsidRDefault="003E1AE0" w:rsidP="003E1AE0">
            <w:proofErr w:type="spellStart"/>
            <w:r w:rsidRPr="00085760">
              <w:t>Wassilew</w:t>
            </w:r>
            <w:proofErr w:type="spellEnd"/>
            <w:r w:rsidRPr="00085760">
              <w:t xml:space="preserve"> GI et al. 2015</w:t>
            </w:r>
          </w:p>
        </w:tc>
        <w:tc>
          <w:tcPr>
            <w:tcW w:w="1365" w:type="dxa"/>
          </w:tcPr>
          <w:p w14:paraId="66CC8595" w14:textId="7C965B00" w:rsidR="003E1AE0" w:rsidRPr="007B2166" w:rsidRDefault="003E1AE0" w:rsidP="003E1AE0"/>
        </w:tc>
        <w:tc>
          <w:tcPr>
            <w:tcW w:w="1322" w:type="dxa"/>
          </w:tcPr>
          <w:p w14:paraId="4F2DA57B" w14:textId="1EF09D77" w:rsidR="003E1AE0" w:rsidRPr="007B2166" w:rsidRDefault="003E1AE0" w:rsidP="003E1AE0">
            <w:proofErr w:type="spellStart"/>
            <w:r w:rsidRPr="002B4B3F">
              <w:t>yes</w:t>
            </w:r>
            <w:proofErr w:type="spellEnd"/>
          </w:p>
        </w:tc>
      </w:tr>
      <w:tr w:rsidR="003E1AE0" w14:paraId="59ACA57E" w14:textId="77777777" w:rsidTr="006D180E">
        <w:tc>
          <w:tcPr>
            <w:tcW w:w="1277" w:type="dxa"/>
          </w:tcPr>
          <w:p w14:paraId="3386427A" w14:textId="77777777" w:rsidR="003E1AE0" w:rsidRPr="007B2166" w:rsidRDefault="003E1AE0" w:rsidP="003E1AE0">
            <w:proofErr w:type="spellStart"/>
            <w:r w:rsidRPr="00085760">
              <w:t>Wingerter</w:t>
            </w:r>
            <w:proofErr w:type="spellEnd"/>
            <w:r w:rsidRPr="00085760">
              <w:t xml:space="preserve"> SA et al. 2015</w:t>
            </w:r>
          </w:p>
        </w:tc>
        <w:tc>
          <w:tcPr>
            <w:tcW w:w="1365" w:type="dxa"/>
          </w:tcPr>
          <w:p w14:paraId="40B12021" w14:textId="12806CDE" w:rsidR="003E1AE0" w:rsidRPr="007B2166" w:rsidRDefault="003E1AE0" w:rsidP="003E1AE0"/>
        </w:tc>
        <w:tc>
          <w:tcPr>
            <w:tcW w:w="1322" w:type="dxa"/>
          </w:tcPr>
          <w:p w14:paraId="662A7BB6" w14:textId="0FD59BC0" w:rsidR="003E1AE0" w:rsidRPr="007B2166" w:rsidRDefault="003E1AE0" w:rsidP="003E1AE0">
            <w:proofErr w:type="spellStart"/>
            <w:r w:rsidRPr="002B4B3F">
              <w:t>yes</w:t>
            </w:r>
            <w:proofErr w:type="spellEnd"/>
          </w:p>
        </w:tc>
      </w:tr>
      <w:tr w:rsidR="003E1AE0" w14:paraId="66C6AC5A" w14:textId="77777777" w:rsidTr="006D180E">
        <w:tc>
          <w:tcPr>
            <w:tcW w:w="1277" w:type="dxa"/>
          </w:tcPr>
          <w:p w14:paraId="4F55C1E4" w14:textId="77777777" w:rsidR="003E1AE0" w:rsidRPr="007B2166" w:rsidRDefault="003E1AE0" w:rsidP="003E1AE0">
            <w:r w:rsidRPr="00085760">
              <w:t>Yilmaz M et al. 2022</w:t>
            </w:r>
          </w:p>
        </w:tc>
        <w:tc>
          <w:tcPr>
            <w:tcW w:w="1365" w:type="dxa"/>
          </w:tcPr>
          <w:p w14:paraId="27FC2FFB" w14:textId="3AB7C3AF" w:rsidR="003E1AE0" w:rsidRPr="007B2166" w:rsidRDefault="003E1AE0" w:rsidP="003E1AE0"/>
        </w:tc>
        <w:tc>
          <w:tcPr>
            <w:tcW w:w="1322" w:type="dxa"/>
          </w:tcPr>
          <w:p w14:paraId="10C97618" w14:textId="10C4CD19" w:rsidR="003E1AE0" w:rsidRPr="007B2166" w:rsidRDefault="003E1AE0" w:rsidP="003E1AE0">
            <w:proofErr w:type="spellStart"/>
            <w:r w:rsidRPr="002B4B3F">
              <w:t>yes</w:t>
            </w:r>
            <w:proofErr w:type="spellEnd"/>
          </w:p>
        </w:tc>
      </w:tr>
      <w:tr w:rsidR="003E1AE0" w14:paraId="2FEE1D8C" w14:textId="77777777" w:rsidTr="006D180E">
        <w:tc>
          <w:tcPr>
            <w:tcW w:w="1277" w:type="dxa"/>
          </w:tcPr>
          <w:p w14:paraId="6ECEDBF9" w14:textId="77777777" w:rsidR="003E1AE0" w:rsidRPr="007B2166" w:rsidRDefault="003E1AE0" w:rsidP="003E1AE0">
            <w:proofErr w:type="spellStart"/>
            <w:r w:rsidRPr="00085760">
              <w:t>Zaltz</w:t>
            </w:r>
            <w:proofErr w:type="spellEnd"/>
            <w:r w:rsidRPr="00085760">
              <w:t xml:space="preserve"> I et al. 2014</w:t>
            </w:r>
          </w:p>
        </w:tc>
        <w:tc>
          <w:tcPr>
            <w:tcW w:w="1365" w:type="dxa"/>
          </w:tcPr>
          <w:p w14:paraId="10D9D326" w14:textId="03DBFEAA" w:rsidR="003E1AE0" w:rsidRPr="007B2166" w:rsidRDefault="003E1AE0" w:rsidP="003E1AE0"/>
        </w:tc>
        <w:tc>
          <w:tcPr>
            <w:tcW w:w="1322" w:type="dxa"/>
          </w:tcPr>
          <w:p w14:paraId="0F861DAB" w14:textId="68FD0255" w:rsidR="003E1AE0" w:rsidRPr="007B2166" w:rsidRDefault="003E1AE0" w:rsidP="003E1AE0">
            <w:proofErr w:type="spellStart"/>
            <w:r w:rsidRPr="002B4B3F">
              <w:t>yes</w:t>
            </w:r>
            <w:proofErr w:type="spellEnd"/>
          </w:p>
        </w:tc>
      </w:tr>
      <w:tr w:rsidR="003E1AE0" w14:paraId="4138BF42" w14:textId="77777777" w:rsidTr="006D180E">
        <w:tc>
          <w:tcPr>
            <w:tcW w:w="1277" w:type="dxa"/>
          </w:tcPr>
          <w:p w14:paraId="5CF05EAC" w14:textId="77777777" w:rsidR="003E1AE0" w:rsidRPr="00085760" w:rsidRDefault="003E1AE0" w:rsidP="003E1AE0">
            <w:r w:rsidRPr="00085760">
              <w:t>Zhu J et al. 2013</w:t>
            </w:r>
          </w:p>
        </w:tc>
        <w:tc>
          <w:tcPr>
            <w:tcW w:w="1365" w:type="dxa"/>
          </w:tcPr>
          <w:p w14:paraId="0C6CCC05" w14:textId="14A69035" w:rsidR="003E1AE0" w:rsidRPr="007B2166" w:rsidRDefault="003E1AE0" w:rsidP="003E1AE0"/>
        </w:tc>
        <w:tc>
          <w:tcPr>
            <w:tcW w:w="1322" w:type="dxa"/>
          </w:tcPr>
          <w:p w14:paraId="44DBA5FF" w14:textId="4D4F774E" w:rsidR="003E1AE0" w:rsidRPr="007B2166" w:rsidRDefault="003E1AE0" w:rsidP="003E1AE0">
            <w:proofErr w:type="spellStart"/>
            <w:r w:rsidRPr="002B4B3F">
              <w:t>yes</w:t>
            </w:r>
            <w:proofErr w:type="spellEnd"/>
          </w:p>
        </w:tc>
      </w:tr>
      <w:tr w:rsidR="003E1AE0" w14:paraId="392F9ED3" w14:textId="77777777" w:rsidTr="006D180E">
        <w:tc>
          <w:tcPr>
            <w:tcW w:w="1277" w:type="dxa"/>
          </w:tcPr>
          <w:p w14:paraId="390E2756" w14:textId="77777777" w:rsidR="003E1AE0" w:rsidRPr="00085760" w:rsidRDefault="003E1AE0" w:rsidP="003E1AE0">
            <w:proofErr w:type="spellStart"/>
            <w:r w:rsidRPr="00085760">
              <w:t>Ziran</w:t>
            </w:r>
            <w:proofErr w:type="spellEnd"/>
            <w:r w:rsidRPr="00085760">
              <w:t xml:space="preserve"> N et al. 2019</w:t>
            </w:r>
          </w:p>
        </w:tc>
        <w:tc>
          <w:tcPr>
            <w:tcW w:w="1365" w:type="dxa"/>
          </w:tcPr>
          <w:p w14:paraId="6F07D858" w14:textId="2331036C" w:rsidR="003E1AE0" w:rsidRPr="007B2166" w:rsidRDefault="003E1AE0" w:rsidP="003E1AE0"/>
        </w:tc>
        <w:tc>
          <w:tcPr>
            <w:tcW w:w="1322" w:type="dxa"/>
          </w:tcPr>
          <w:p w14:paraId="1B039A76" w14:textId="7CA0D1E9" w:rsidR="003E1AE0" w:rsidRPr="007B2166" w:rsidRDefault="003E1AE0" w:rsidP="003E1AE0">
            <w:proofErr w:type="spellStart"/>
            <w:r w:rsidRPr="002B4B3F">
              <w:t>yes</w:t>
            </w:r>
            <w:proofErr w:type="spellEnd"/>
          </w:p>
        </w:tc>
      </w:tr>
    </w:tbl>
    <w:p w14:paraId="6E19099A" w14:textId="42416661" w:rsidR="0089246C" w:rsidRDefault="0089246C" w:rsidP="0089246C"/>
    <w:p w14:paraId="519238B4" w14:textId="77777777" w:rsidR="006632BB" w:rsidRDefault="006632BB"/>
    <w:sectPr w:rsidR="006632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E1D"/>
    <w:rsid w:val="000417DF"/>
    <w:rsid w:val="00085760"/>
    <w:rsid w:val="00091418"/>
    <w:rsid w:val="003E1AE0"/>
    <w:rsid w:val="006632BB"/>
    <w:rsid w:val="006D180E"/>
    <w:rsid w:val="007718F9"/>
    <w:rsid w:val="00790A6D"/>
    <w:rsid w:val="007B2166"/>
    <w:rsid w:val="0083624E"/>
    <w:rsid w:val="00867C76"/>
    <w:rsid w:val="0088411E"/>
    <w:rsid w:val="0089246C"/>
    <w:rsid w:val="00914E1D"/>
    <w:rsid w:val="00A57F50"/>
    <w:rsid w:val="00BB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43ECC"/>
  <w15:chartTrackingRefBased/>
  <w15:docId w15:val="{DDDC916E-689E-42B4-9FC4-DB6175CB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7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7B2166"/>
    <w:rPr>
      <w:b/>
      <w:bCs/>
    </w:rPr>
  </w:style>
  <w:style w:type="paragraph" w:styleId="Listenabsatz">
    <w:name w:val="List Paragraph"/>
    <w:basedOn w:val="Standard"/>
    <w:uiPriority w:val="34"/>
    <w:qFormat/>
    <w:rsid w:val="008362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59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ätisches Klinikum Brandenburg GmbH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Ramadanov</dc:creator>
  <cp:keywords/>
  <dc:description/>
  <cp:lastModifiedBy>Nikolai Ramadanov</cp:lastModifiedBy>
  <cp:revision>9</cp:revision>
  <dcterms:created xsi:type="dcterms:W3CDTF">2026-03-21T17:12:00Z</dcterms:created>
  <dcterms:modified xsi:type="dcterms:W3CDTF">2026-07-03T12:13:00Z</dcterms:modified>
</cp:coreProperties>
</file>